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3498FB73" w:rsidR="00605EAC" w:rsidRPr="00AE026B" w:rsidRDefault="004C782B" w:rsidP="00814C4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AE026B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605EAC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Table </w:t>
      </w:r>
      <w:r w:rsidR="00D0136A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6</w:t>
      </w:r>
      <w:r w:rsidR="00605EAC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AE026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AE026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912CCD" w:rsidRPr="00AE026B">
        <w:rPr>
          <w:rFonts w:ascii="Times New Roman" w:eastAsia="Yu Gothic" w:hAnsi="Times New Roman" w:cs="Times New Roman"/>
          <w:b/>
          <w:bCs/>
          <w:sz w:val="20"/>
          <w:szCs w:val="20"/>
        </w:rPr>
        <w:t>efficiency</w:t>
      </w:r>
      <w:r w:rsidR="00605EAC" w:rsidRPr="00AE026B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er variables</w:t>
      </w:r>
      <w:r w:rsidR="007B135F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in the </w:t>
      </w:r>
      <w:r w:rsidR="00D0136A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female model (n = 221</w:t>
      </w:r>
      <w:r w:rsidR="00FF155A" w:rsidRPr="00AE026B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, 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8B56D5" w:rsidRPr="00AE026B">
        <w:rPr>
          <w:rFonts w:ascii="Times New Roman" w:hAnsi="Times New Roman" w:cs="Times New Roman"/>
          <w:b/>
          <w:bCs/>
          <w:sz w:val="20"/>
          <w:szCs w:val="20"/>
        </w:rPr>
        <w:t xml:space="preserve"> = 0.</w:t>
      </w:r>
      <w:r w:rsidR="00D0136A" w:rsidRPr="00AE026B">
        <w:rPr>
          <w:rFonts w:ascii="Times New Roman" w:hAnsi="Times New Roman" w:cs="Times New Roman"/>
          <w:b/>
          <w:bCs/>
          <w:sz w:val="20"/>
          <w:szCs w:val="20"/>
        </w:rPr>
        <w:t>157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</w:rPr>
        <w:t>, f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8B56D5" w:rsidRPr="00AE026B">
        <w:rPr>
          <w:rFonts w:ascii="Times New Roman" w:hAnsi="Times New Roman" w:cs="Times New Roman"/>
          <w:b/>
          <w:bCs/>
          <w:sz w:val="20"/>
          <w:szCs w:val="20"/>
        </w:rPr>
        <w:t>0.</w:t>
      </w:r>
      <w:r w:rsidR="00D0136A" w:rsidRPr="00AE026B">
        <w:rPr>
          <w:rFonts w:ascii="Times New Roman" w:hAnsi="Times New Roman" w:cs="Times New Roman"/>
          <w:b/>
          <w:bCs/>
          <w:sz w:val="20"/>
          <w:szCs w:val="20"/>
        </w:rPr>
        <w:t>186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</w:rPr>
        <w:t xml:space="preserve">, statistical power = </w:t>
      </w:r>
      <w:r w:rsidR="00D0136A" w:rsidRPr="00AE026B">
        <w:rPr>
          <w:rFonts w:ascii="Times New Roman" w:hAnsi="Times New Roman" w:cs="Times New Roman"/>
          <w:b/>
          <w:bCs/>
          <w:sz w:val="20"/>
          <w:szCs w:val="20"/>
        </w:rPr>
        <w:t>0.98</w:t>
      </w:r>
      <w:r w:rsidR="00912CCD" w:rsidRPr="00AE026B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FF155A" w:rsidRPr="00AE026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AE026B" w:rsidRPr="00AE026B" w14:paraId="043044D1" w14:textId="77777777" w:rsidTr="00605EAC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FA704B" w:rsidRPr="00AE026B" w:rsidRDefault="00ED54DD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4E9D74F2" w:rsidR="00FA704B" w:rsidRPr="00AE026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FA704B" w:rsidRPr="00AE026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FA704B" w:rsidRPr="00AE026B" w:rsidRDefault="00414E3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FA704B" w:rsidRPr="00AE026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FA704B" w:rsidRPr="00AE026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FA704B" w:rsidRPr="00AE026B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296DFF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AE026B" w:rsidRPr="00AE026B" w14:paraId="31AC133F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884D82" w:rsidRPr="00AE026B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5D53CFCC" w:rsidR="00884D82" w:rsidRPr="00AE026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51F8B185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0204896C" w:rsidR="00884D82" w:rsidRPr="00AE026B" w:rsidRDefault="00884D82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71A0ED2F" w:rsidR="00884D82" w:rsidRPr="00AE026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68983BDE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2A3E541E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</w:tr>
      <w:tr w:rsidR="00AE026B" w:rsidRPr="00AE026B" w14:paraId="03D3A66B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884D82" w:rsidRPr="00AE026B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4CBB5156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6F3588A8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72242871" w:rsidR="00884D82" w:rsidRPr="00AE026B" w:rsidRDefault="00884D82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, 0.2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4965B8F5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1D7B2F22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4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5FEEAB22" w:rsidR="00884D82" w:rsidRPr="00AE026B" w:rsidRDefault="00E01898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47</w:t>
            </w:r>
          </w:p>
        </w:tc>
      </w:tr>
      <w:tr w:rsidR="00AE026B" w:rsidRPr="00AE026B" w14:paraId="3ABD82DF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884D82" w:rsidRPr="00AE026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20DED286" w:rsidR="00884D82" w:rsidRPr="00AE026B" w:rsidRDefault="00884D82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2168D48A" w:rsidR="00884D82" w:rsidRPr="00AE026B" w:rsidRDefault="00E01898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647C8948" w:rsidR="00884D82" w:rsidRPr="00AE026B" w:rsidRDefault="00884D82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3, 0.1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176B74B5" w:rsidR="00884D82" w:rsidRPr="00AE026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048FC99F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4F172162" w:rsidR="00884D82" w:rsidRPr="00AE026B" w:rsidRDefault="00E01898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6</w:t>
            </w:r>
          </w:p>
        </w:tc>
      </w:tr>
      <w:tr w:rsidR="00AE026B" w:rsidRPr="00AE026B" w14:paraId="4AD7A329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884D82" w:rsidRPr="00AE026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45059F9C" w:rsidR="00884D82" w:rsidRPr="00AE026B" w:rsidRDefault="00E01898" w:rsidP="00E01898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01049460" w:rsidR="00884D82" w:rsidRPr="00AE026B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E01898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3B1569FE" w:rsidR="00884D82" w:rsidRPr="00AE026B" w:rsidRDefault="008410FE" w:rsidP="008410F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84D82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1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2F090E23" w:rsidR="00884D82" w:rsidRPr="00AE026B" w:rsidRDefault="00E01898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0B2887B1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8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21C3E22C" w:rsidR="00884D82" w:rsidRPr="00AE026B" w:rsidRDefault="008410F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</w:tr>
      <w:tr w:rsidR="00AE026B" w:rsidRPr="00AE026B" w14:paraId="1A5AF4E9" w14:textId="77777777" w:rsidTr="00171DC9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884D82" w:rsidRPr="00AE026B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6C823E0B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64C9E138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21E3F519" w:rsidR="00884D82" w:rsidRPr="00AE026B" w:rsidRDefault="00884D82" w:rsidP="008410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1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2FD20AB2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84D82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03FC541A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6C9D1FCE" w:rsidR="00884D82" w:rsidRPr="00AE026B" w:rsidRDefault="008410F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1</w:t>
            </w:r>
          </w:p>
        </w:tc>
      </w:tr>
      <w:tr w:rsidR="00AE026B" w:rsidRPr="00AE026B" w14:paraId="26C5D632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626C4791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1D51F226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0166FFF2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3A5D4EA0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24B95DED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3B874A28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AE026B" w:rsidRPr="00AE026B" w14:paraId="769B500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0C57BFCD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548F4B21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75CD5339" w:rsidR="00884D82" w:rsidRPr="00AE026B" w:rsidRDefault="00884D82" w:rsidP="008410F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, 0.0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7433BECD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27F58683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23766484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9</w:t>
            </w:r>
          </w:p>
        </w:tc>
      </w:tr>
      <w:tr w:rsidR="00AE026B" w:rsidRPr="00AE026B" w14:paraId="036AA0E9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669926B1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30E7D0BA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393DEEE2" w:rsidR="00884D82" w:rsidRPr="00AE026B" w:rsidRDefault="00884D82" w:rsidP="008410F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 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55A2E26B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8410FE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17EB9312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5B9630C7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</w:tr>
      <w:tr w:rsidR="00AE026B" w:rsidRPr="00AE026B" w14:paraId="12F7A70B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618709CA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40972234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5129AF14" w:rsidR="00884D82" w:rsidRPr="00AE026B" w:rsidRDefault="008410FE" w:rsidP="008410F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0, 0.07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589B536D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280B3C75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5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1F8A5864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</w:tr>
      <w:tr w:rsidR="00AE026B" w:rsidRPr="00AE026B" w14:paraId="550CECB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0B8BCE76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60E52E86" w:rsidR="00884D82" w:rsidRPr="00AE026B" w:rsidRDefault="008410F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02CDC13E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1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608604F5" w:rsidR="00884D82" w:rsidRPr="00AE026B" w:rsidRDefault="008410FE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5A27E2A9" w:rsidR="00884D82" w:rsidRPr="00AE026B" w:rsidRDefault="006352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293060C6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5</w:t>
            </w:r>
          </w:p>
        </w:tc>
      </w:tr>
      <w:tr w:rsidR="00AE026B" w:rsidRPr="00AE026B" w14:paraId="09B2B644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884D82" w:rsidRPr="00AE026B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47855BDE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352EA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3490323E" w:rsidR="00884D82" w:rsidRPr="00AE026B" w:rsidRDefault="006352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698211ED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352EA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55DF8B01" w:rsidR="00884D82" w:rsidRPr="00AE026B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6352EA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1046E9B6" w:rsidR="00884D82" w:rsidRPr="00AE026B" w:rsidRDefault="006352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0D8A00B6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9</w:t>
            </w:r>
          </w:p>
        </w:tc>
      </w:tr>
      <w:tr w:rsidR="00AE026B" w:rsidRPr="00AE026B" w14:paraId="27944EEB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884D82" w:rsidRPr="00AE026B" w:rsidRDefault="004F707E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26B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lastRenderedPageBreak/>
              <w:t>Number of rehabilitation 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75849" w14:textId="7C82C8EF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B28D" w14:textId="751DF03A" w:rsidR="00884D82" w:rsidRPr="00AE026B" w:rsidRDefault="006352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89061" w14:textId="10BC7132" w:rsidR="00884D82" w:rsidRPr="00AE026B" w:rsidRDefault="00884D82" w:rsidP="006352E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−0.01, </w:t>
            </w:r>
            <w:r w:rsidR="006352EA"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CC2E" w14:textId="1F0C2952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30CC9E" w14:textId="201C2433" w:rsidR="00884D82" w:rsidRPr="00AE026B" w:rsidRDefault="006352EA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2" w14:textId="4B3096B8" w:rsidR="00884D82" w:rsidRPr="00AE026B" w:rsidRDefault="006352EA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8</w:t>
            </w:r>
          </w:p>
        </w:tc>
      </w:tr>
      <w:tr w:rsidR="00884D82" w:rsidRPr="00AE026B" w14:paraId="5F9FF6E7" w14:textId="77777777" w:rsidTr="000C2CE2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2923DB47" w14:textId="04045FCA" w:rsidR="00884D82" w:rsidRPr="00AE026B" w:rsidRDefault="00884D82" w:rsidP="00884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AE026B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  <w:bookmarkEnd w:id="0"/>
    </w:tbl>
    <w:p w14:paraId="16CFDA08" w14:textId="77777777" w:rsidR="001619AE" w:rsidRPr="00AE026B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AE026B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FA3C5" w14:textId="77777777" w:rsidR="004A7C10" w:rsidRDefault="004A7C10" w:rsidP="00731978">
      <w:pPr>
        <w:spacing w:after="0" w:line="240" w:lineRule="auto"/>
      </w:pPr>
      <w:r>
        <w:separator/>
      </w:r>
    </w:p>
  </w:endnote>
  <w:endnote w:type="continuationSeparator" w:id="0">
    <w:p w14:paraId="034FE46C" w14:textId="77777777" w:rsidR="004A7C10" w:rsidRDefault="004A7C10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DBA8D" w14:textId="77777777" w:rsidR="004A7C10" w:rsidRDefault="004A7C10" w:rsidP="00731978">
      <w:pPr>
        <w:spacing w:after="0" w:line="240" w:lineRule="auto"/>
      </w:pPr>
      <w:r>
        <w:separator/>
      </w:r>
    </w:p>
  </w:footnote>
  <w:footnote w:type="continuationSeparator" w:id="0">
    <w:p w14:paraId="67AE0085" w14:textId="77777777" w:rsidR="004A7C10" w:rsidRDefault="004A7C10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25D09"/>
    <w:rsid w:val="00060869"/>
    <w:rsid w:val="000673C9"/>
    <w:rsid w:val="000739A8"/>
    <w:rsid w:val="00080705"/>
    <w:rsid w:val="000A2A28"/>
    <w:rsid w:val="000F398F"/>
    <w:rsid w:val="00102AB2"/>
    <w:rsid w:val="00122887"/>
    <w:rsid w:val="00124959"/>
    <w:rsid w:val="001571EA"/>
    <w:rsid w:val="00157597"/>
    <w:rsid w:val="001619AE"/>
    <w:rsid w:val="00176241"/>
    <w:rsid w:val="00183CD7"/>
    <w:rsid w:val="001931E7"/>
    <w:rsid w:val="001A2475"/>
    <w:rsid w:val="001F4366"/>
    <w:rsid w:val="0020229F"/>
    <w:rsid w:val="00235F40"/>
    <w:rsid w:val="0025182F"/>
    <w:rsid w:val="00252DB2"/>
    <w:rsid w:val="00260814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66991"/>
    <w:rsid w:val="003A1837"/>
    <w:rsid w:val="003C7EDA"/>
    <w:rsid w:val="003D67CE"/>
    <w:rsid w:val="003F541A"/>
    <w:rsid w:val="00414E32"/>
    <w:rsid w:val="004501B2"/>
    <w:rsid w:val="004513C9"/>
    <w:rsid w:val="00467E9D"/>
    <w:rsid w:val="00475828"/>
    <w:rsid w:val="004A20D7"/>
    <w:rsid w:val="004A7C10"/>
    <w:rsid w:val="004C782B"/>
    <w:rsid w:val="004E498E"/>
    <w:rsid w:val="004F707E"/>
    <w:rsid w:val="005C19BA"/>
    <w:rsid w:val="005D47DB"/>
    <w:rsid w:val="005E39BD"/>
    <w:rsid w:val="005E3F90"/>
    <w:rsid w:val="005E4E2C"/>
    <w:rsid w:val="005E6AAF"/>
    <w:rsid w:val="005F314C"/>
    <w:rsid w:val="00605EAC"/>
    <w:rsid w:val="00621278"/>
    <w:rsid w:val="006352EA"/>
    <w:rsid w:val="00637CAB"/>
    <w:rsid w:val="00646CA4"/>
    <w:rsid w:val="00652992"/>
    <w:rsid w:val="006836C8"/>
    <w:rsid w:val="006864CB"/>
    <w:rsid w:val="006D74CA"/>
    <w:rsid w:val="006E55FA"/>
    <w:rsid w:val="00731978"/>
    <w:rsid w:val="00753DC7"/>
    <w:rsid w:val="007B135F"/>
    <w:rsid w:val="007B31DB"/>
    <w:rsid w:val="007F444D"/>
    <w:rsid w:val="007F48AB"/>
    <w:rsid w:val="00805479"/>
    <w:rsid w:val="00814C46"/>
    <w:rsid w:val="00815252"/>
    <w:rsid w:val="00824F33"/>
    <w:rsid w:val="008272CE"/>
    <w:rsid w:val="008410FE"/>
    <w:rsid w:val="00856568"/>
    <w:rsid w:val="00860BE8"/>
    <w:rsid w:val="008715A8"/>
    <w:rsid w:val="00884D82"/>
    <w:rsid w:val="008910D1"/>
    <w:rsid w:val="008B56D5"/>
    <w:rsid w:val="008C69FA"/>
    <w:rsid w:val="008C6FC4"/>
    <w:rsid w:val="00912CCD"/>
    <w:rsid w:val="0092216F"/>
    <w:rsid w:val="0092603F"/>
    <w:rsid w:val="009329DD"/>
    <w:rsid w:val="00961B65"/>
    <w:rsid w:val="00962E85"/>
    <w:rsid w:val="00967BCC"/>
    <w:rsid w:val="009718C8"/>
    <w:rsid w:val="00982C50"/>
    <w:rsid w:val="00991AD2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A0374"/>
    <w:rsid w:val="00AE026B"/>
    <w:rsid w:val="00B04FD2"/>
    <w:rsid w:val="00B14BE9"/>
    <w:rsid w:val="00B47D80"/>
    <w:rsid w:val="00BA0AE8"/>
    <w:rsid w:val="00BB36F4"/>
    <w:rsid w:val="00BC14F1"/>
    <w:rsid w:val="00BC4733"/>
    <w:rsid w:val="00BD2416"/>
    <w:rsid w:val="00BE12F3"/>
    <w:rsid w:val="00C32D48"/>
    <w:rsid w:val="00C40B46"/>
    <w:rsid w:val="00C546E7"/>
    <w:rsid w:val="00C600A0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136A"/>
    <w:rsid w:val="00D076DE"/>
    <w:rsid w:val="00D127F2"/>
    <w:rsid w:val="00D15AF2"/>
    <w:rsid w:val="00D22E04"/>
    <w:rsid w:val="00D542FF"/>
    <w:rsid w:val="00D72470"/>
    <w:rsid w:val="00D769A6"/>
    <w:rsid w:val="00DA1924"/>
    <w:rsid w:val="00DA2421"/>
    <w:rsid w:val="00DA5A7F"/>
    <w:rsid w:val="00DA667D"/>
    <w:rsid w:val="00DB4B4B"/>
    <w:rsid w:val="00DC0BA6"/>
    <w:rsid w:val="00E01898"/>
    <w:rsid w:val="00E235EE"/>
    <w:rsid w:val="00E4211B"/>
    <w:rsid w:val="00E50E9D"/>
    <w:rsid w:val="00E5455A"/>
    <w:rsid w:val="00E608C1"/>
    <w:rsid w:val="00EB2636"/>
    <w:rsid w:val="00EC2AC4"/>
    <w:rsid w:val="00ED177F"/>
    <w:rsid w:val="00ED54DD"/>
    <w:rsid w:val="00EE3C05"/>
    <w:rsid w:val="00EF329D"/>
    <w:rsid w:val="00F07AC9"/>
    <w:rsid w:val="00F10867"/>
    <w:rsid w:val="00F2561F"/>
    <w:rsid w:val="00F47B91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43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24</cp:revision>
  <cp:lastPrinted>2021-03-17T09:44:00Z</cp:lastPrinted>
  <dcterms:created xsi:type="dcterms:W3CDTF">2021-03-17T06:29:00Z</dcterms:created>
  <dcterms:modified xsi:type="dcterms:W3CDTF">2021-05-11T17:37:00Z</dcterms:modified>
</cp:coreProperties>
</file>